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034F791" w14:textId="6FCC6114" w:rsidR="00C05172" w:rsidRPr="00384A3C" w:rsidRDefault="00C05172" w:rsidP="00C05172">
      <w:pPr>
        <w:spacing w:line="360" w:lineRule="auto"/>
        <w:rPr>
          <w:rFonts w:ascii="Times New Roman" w:hAnsi="Times New Roman" w:cs="Times New Roman"/>
          <w:sz w:val="21"/>
          <w:szCs w:val="21"/>
        </w:rPr>
      </w:pPr>
      <w:proofErr w:type="gramStart"/>
      <w:r w:rsidRPr="00384A3C">
        <w:rPr>
          <w:rFonts w:ascii="Times New Roman" w:hAnsi="Times New Roman" w:cs="Times New Roman"/>
          <w:b/>
          <w:bCs/>
          <w:sz w:val="21"/>
          <w:szCs w:val="21"/>
        </w:rPr>
        <w:t>Supporting table 1.</w:t>
      </w:r>
      <w:proofErr w:type="gramEnd"/>
      <w:r w:rsidRPr="00384A3C">
        <w:rPr>
          <w:rFonts w:ascii="Times New Roman" w:hAnsi="Times New Roman" w:cs="Times New Roman"/>
          <w:b/>
          <w:bCs/>
          <w:sz w:val="21"/>
          <w:szCs w:val="21"/>
        </w:rPr>
        <w:t xml:space="preserve"> </w:t>
      </w:r>
      <w:r w:rsidRPr="00384A3C">
        <w:rPr>
          <w:rFonts w:ascii="Times New Roman" w:hAnsi="Times New Roman" w:cs="Times New Roman"/>
          <w:sz w:val="21"/>
          <w:szCs w:val="21"/>
        </w:rPr>
        <w:t>Primers used</w:t>
      </w:r>
      <w:bookmarkStart w:id="0" w:name="_GoBack"/>
      <w:bookmarkEnd w:id="0"/>
      <w:r w:rsidRPr="00384A3C">
        <w:rPr>
          <w:rFonts w:ascii="Times New Roman" w:hAnsi="Times New Roman" w:cs="Times New Roman"/>
          <w:sz w:val="21"/>
          <w:szCs w:val="21"/>
        </w:rPr>
        <w:t xml:space="preserve"> for the </w:t>
      </w:r>
      <w:r w:rsidR="009D1A01">
        <w:rPr>
          <w:rFonts w:ascii="Times New Roman" w:hAnsi="Times New Roman" w:cs="Times New Roman"/>
          <w:sz w:val="21"/>
          <w:szCs w:val="21"/>
        </w:rPr>
        <w:t>q</w:t>
      </w:r>
      <w:r w:rsidRPr="00384A3C">
        <w:rPr>
          <w:rFonts w:ascii="Times New Roman" w:hAnsi="Times New Roman" w:cs="Times New Roman"/>
          <w:sz w:val="21"/>
          <w:szCs w:val="21"/>
        </w:rPr>
        <w:t>-PCR of the target and reference genes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55"/>
        <w:gridCol w:w="1196"/>
        <w:gridCol w:w="1892"/>
        <w:gridCol w:w="4179"/>
      </w:tblGrid>
      <w:tr w:rsidR="00C05172" w:rsidRPr="00384A3C" w14:paraId="498E58B6" w14:textId="77777777" w:rsidTr="00435634">
        <w:trPr>
          <w:jc w:val="center"/>
        </w:trPr>
        <w:tc>
          <w:tcPr>
            <w:tcW w:w="736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5B0A3FEE" w14:textId="77777777" w:rsidR="00C05172" w:rsidRPr="00384A3C" w:rsidRDefault="00C05172" w:rsidP="00435634">
            <w:pPr>
              <w:overflowPunct w:val="0"/>
              <w:topLinePunct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 w:bidi="en-US"/>
              </w:rPr>
            </w:pPr>
            <w:r w:rsidRPr="00384A3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 w:bidi="en-US"/>
              </w:rPr>
              <w:t>Protein</w:t>
            </w:r>
          </w:p>
        </w:tc>
        <w:tc>
          <w:tcPr>
            <w:tcW w:w="702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3436787" w14:textId="77777777" w:rsidR="00C05172" w:rsidRPr="00384A3C" w:rsidRDefault="00C05172" w:rsidP="00435634">
            <w:pPr>
              <w:overflowPunct w:val="0"/>
              <w:topLinePunct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 w:bidi="en-US"/>
              </w:rPr>
            </w:pPr>
            <w:bookmarkStart w:id="1" w:name="OLE_LINK17"/>
            <w:r w:rsidRPr="00384A3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 w:bidi="en-US"/>
              </w:rPr>
              <w:t>Gene</w:t>
            </w:r>
          </w:p>
        </w:tc>
        <w:tc>
          <w:tcPr>
            <w:tcW w:w="1110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BE76642" w14:textId="77777777" w:rsidR="00C05172" w:rsidRPr="00384A3C" w:rsidRDefault="00C05172" w:rsidP="00435634">
            <w:pPr>
              <w:overflowPunct w:val="0"/>
              <w:topLinePunct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 w:bidi="en-US"/>
              </w:rPr>
            </w:pPr>
            <w:r w:rsidRPr="00384A3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 w:bidi="en-US"/>
              </w:rPr>
              <w:t>Accession number</w:t>
            </w:r>
          </w:p>
        </w:tc>
        <w:tc>
          <w:tcPr>
            <w:tcW w:w="2452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74ABF01" w14:textId="77777777" w:rsidR="00C05172" w:rsidRPr="00384A3C" w:rsidRDefault="00C05172" w:rsidP="00435634">
            <w:pPr>
              <w:overflowPunct w:val="0"/>
              <w:topLinePunct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 w:bidi="en-US"/>
              </w:rPr>
            </w:pPr>
            <w:r w:rsidRPr="00384A3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 w:bidi="en-US"/>
              </w:rPr>
              <w:t>Primer sequence (from 5’ to 3’)</w:t>
            </w:r>
          </w:p>
        </w:tc>
      </w:tr>
      <w:tr w:rsidR="00C05172" w:rsidRPr="00384A3C" w14:paraId="6F27EC02" w14:textId="77777777" w:rsidTr="00435634">
        <w:trPr>
          <w:jc w:val="center"/>
        </w:trPr>
        <w:tc>
          <w:tcPr>
            <w:tcW w:w="5000" w:type="pct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4EE25AA" w14:textId="77777777" w:rsidR="00C05172" w:rsidRPr="00384A3C" w:rsidRDefault="00C05172" w:rsidP="00435634">
            <w:pPr>
              <w:overflowPunct w:val="0"/>
              <w:topLinePunct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 w:bidi="en-US"/>
              </w:rPr>
            </w:pPr>
            <w:r w:rsidRPr="00384A3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 w:bidi="en-US"/>
              </w:rPr>
              <w:t>Selenoprotein encoding genes</w:t>
            </w:r>
          </w:p>
        </w:tc>
      </w:tr>
      <w:tr w:rsidR="00C05172" w:rsidRPr="00384A3C" w14:paraId="199B5695" w14:textId="77777777" w:rsidTr="00435634">
        <w:trPr>
          <w:jc w:val="center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5EF4D" w14:textId="77777777" w:rsidR="00C05172" w:rsidRPr="00384A3C" w:rsidRDefault="00C05172" w:rsidP="004356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en-US"/>
              </w:rPr>
            </w:pPr>
            <w:r w:rsidRPr="00384A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en-US"/>
              </w:rPr>
              <w:t>DIO1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A5070" w14:textId="77777777" w:rsidR="00C05172" w:rsidRPr="00384A3C" w:rsidRDefault="00C05172" w:rsidP="004356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 w:bidi="en-US"/>
              </w:rPr>
            </w:pPr>
            <w:r w:rsidRPr="00384A3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 w:bidi="en-US"/>
              </w:rPr>
              <w:t>DIO1</w:t>
            </w:r>
          </w:p>
        </w:tc>
        <w:tc>
          <w:tcPr>
            <w:tcW w:w="1110" w:type="pct"/>
            <w:vAlign w:val="center"/>
          </w:tcPr>
          <w:p w14:paraId="7EBCAF00" w14:textId="77777777" w:rsidR="00C05172" w:rsidRPr="00384A3C" w:rsidRDefault="00C05172" w:rsidP="004356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en-US"/>
              </w:rPr>
            </w:pPr>
            <w:r w:rsidRPr="00384A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en-US"/>
              </w:rPr>
              <w:t>AY533206</w:t>
            </w:r>
          </w:p>
        </w:tc>
        <w:tc>
          <w:tcPr>
            <w:tcW w:w="2452" w:type="pct"/>
            <w:vAlign w:val="center"/>
          </w:tcPr>
          <w:p w14:paraId="27929CCC" w14:textId="77777777" w:rsidR="00C05172" w:rsidRPr="00384A3C" w:rsidRDefault="00C05172" w:rsidP="004356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en-US"/>
              </w:rPr>
            </w:pPr>
            <w:r w:rsidRPr="00384A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en-US"/>
              </w:rPr>
              <w:t xml:space="preserve">F: CATGGCCAAGAACCCTCACT </w:t>
            </w:r>
          </w:p>
          <w:p w14:paraId="3E95F316" w14:textId="77777777" w:rsidR="00C05172" w:rsidRPr="00384A3C" w:rsidRDefault="00C05172" w:rsidP="004356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en-US"/>
              </w:rPr>
            </w:pPr>
            <w:r w:rsidRPr="00384A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en-US"/>
              </w:rPr>
              <w:t>R: CCAGAAATACTGGGCACTGAAGA</w:t>
            </w:r>
          </w:p>
        </w:tc>
      </w:tr>
      <w:tr w:rsidR="00C05172" w:rsidRPr="00384A3C" w14:paraId="7003CB2C" w14:textId="77777777" w:rsidTr="00435634">
        <w:trPr>
          <w:jc w:val="center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53F75" w14:textId="77777777" w:rsidR="00C05172" w:rsidRPr="00384A3C" w:rsidRDefault="00C05172" w:rsidP="004356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en-US"/>
              </w:rPr>
            </w:pPr>
            <w:r w:rsidRPr="00384A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en-US"/>
              </w:rPr>
              <w:t>DIO2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06796" w14:textId="77777777" w:rsidR="00C05172" w:rsidRPr="00384A3C" w:rsidRDefault="00C05172" w:rsidP="004356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 w:bidi="en-US"/>
              </w:rPr>
            </w:pPr>
            <w:r w:rsidRPr="00384A3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 w:bidi="en-US"/>
              </w:rPr>
              <w:t>DIO2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2B78A" w14:textId="77777777" w:rsidR="00C05172" w:rsidRPr="00384A3C" w:rsidRDefault="00C05172" w:rsidP="00435634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en-US"/>
              </w:rPr>
            </w:pPr>
            <w:r w:rsidRPr="00384A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en-US"/>
              </w:rPr>
              <w:t>AY533207</w:t>
            </w:r>
          </w:p>
        </w:tc>
        <w:tc>
          <w:tcPr>
            <w:tcW w:w="24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7FF00" w14:textId="77777777" w:rsidR="00C05172" w:rsidRPr="00384A3C" w:rsidRDefault="00C05172" w:rsidP="00435634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en-US"/>
              </w:rPr>
            </w:pPr>
            <w:r w:rsidRPr="00384A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en-US"/>
              </w:rPr>
              <w:t xml:space="preserve">F: CGCTGCATCTGGAAGAGCTT  </w:t>
            </w:r>
          </w:p>
          <w:p w14:paraId="454E82FC" w14:textId="77777777" w:rsidR="00C05172" w:rsidRPr="00384A3C" w:rsidRDefault="00C05172" w:rsidP="00435634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en-US"/>
              </w:rPr>
            </w:pPr>
            <w:r w:rsidRPr="00384A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en-US"/>
              </w:rPr>
              <w:t>R: TGGAATTGGGTGCATCTTCA</w:t>
            </w:r>
          </w:p>
        </w:tc>
      </w:tr>
      <w:tr w:rsidR="00C05172" w:rsidRPr="00384A3C" w14:paraId="2E0CFF1C" w14:textId="77777777" w:rsidTr="00435634">
        <w:trPr>
          <w:jc w:val="center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637B7" w14:textId="77777777" w:rsidR="00C05172" w:rsidRPr="00384A3C" w:rsidRDefault="00C05172" w:rsidP="004356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en-US"/>
              </w:rPr>
            </w:pPr>
            <w:r w:rsidRPr="00384A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en-US"/>
              </w:rPr>
              <w:t>DIO3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45481" w14:textId="77777777" w:rsidR="00C05172" w:rsidRPr="00384A3C" w:rsidRDefault="00C05172" w:rsidP="004356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 w:bidi="en-US"/>
              </w:rPr>
            </w:pPr>
            <w:r w:rsidRPr="00384A3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 w:bidi="en-US"/>
              </w:rPr>
              <w:t>DIO3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A975B" w14:textId="77777777" w:rsidR="00C05172" w:rsidRPr="00384A3C" w:rsidRDefault="00C05172" w:rsidP="00435634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en-US"/>
              </w:rPr>
            </w:pPr>
            <w:r w:rsidRPr="00384A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en-US"/>
              </w:rPr>
              <w:t>AY533208</w:t>
            </w:r>
          </w:p>
        </w:tc>
        <w:tc>
          <w:tcPr>
            <w:tcW w:w="24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D4444" w14:textId="77777777" w:rsidR="00C05172" w:rsidRPr="00384A3C" w:rsidRDefault="00C05172" w:rsidP="00435634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en-US"/>
              </w:rPr>
            </w:pPr>
            <w:r w:rsidRPr="00384A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en-US"/>
              </w:rPr>
              <w:t xml:space="preserve">F: TGAAGTGGAGCTCAACAGTGATG     </w:t>
            </w:r>
          </w:p>
          <w:p w14:paraId="5590C61C" w14:textId="77777777" w:rsidR="00C05172" w:rsidRPr="00384A3C" w:rsidRDefault="00C05172" w:rsidP="00435634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en-US"/>
              </w:rPr>
            </w:pPr>
            <w:r w:rsidRPr="00384A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en-US"/>
              </w:rPr>
              <w:t>R: TGTCGTCAGACACGCAGATAGG</w:t>
            </w:r>
          </w:p>
        </w:tc>
      </w:tr>
      <w:tr w:rsidR="00C05172" w:rsidRPr="00384A3C" w14:paraId="2F4ECCEA" w14:textId="77777777" w:rsidTr="00435634">
        <w:trPr>
          <w:jc w:val="center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38DF8" w14:textId="77777777" w:rsidR="00C05172" w:rsidRPr="00384A3C" w:rsidRDefault="00C05172" w:rsidP="004356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en-US"/>
              </w:rPr>
            </w:pPr>
            <w:r w:rsidRPr="00384A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en-US"/>
              </w:rPr>
              <w:t>GPX1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A30CB" w14:textId="77777777" w:rsidR="00C05172" w:rsidRPr="00384A3C" w:rsidRDefault="00C05172" w:rsidP="004356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 w:bidi="en-US"/>
              </w:rPr>
            </w:pPr>
            <w:r w:rsidRPr="00384A3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 w:bidi="en-US"/>
              </w:rPr>
              <w:t>GPX1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EC372" w14:textId="77777777" w:rsidR="00C05172" w:rsidRPr="00384A3C" w:rsidRDefault="00C05172" w:rsidP="004356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en-US"/>
              </w:rPr>
            </w:pPr>
            <w:r w:rsidRPr="00384A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en-US"/>
              </w:rPr>
              <w:t>AF532927</w:t>
            </w:r>
          </w:p>
        </w:tc>
        <w:tc>
          <w:tcPr>
            <w:tcW w:w="24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CD53D" w14:textId="77777777" w:rsidR="00C05172" w:rsidRPr="00384A3C" w:rsidRDefault="00C05172" w:rsidP="004356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en-US"/>
              </w:rPr>
            </w:pPr>
            <w:r w:rsidRPr="00384A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en-US"/>
              </w:rPr>
              <w:t xml:space="preserve">F: GATGCCACTGCCCTCATGA   </w:t>
            </w:r>
          </w:p>
          <w:p w14:paraId="732D637E" w14:textId="77777777" w:rsidR="00C05172" w:rsidRPr="00384A3C" w:rsidRDefault="00C05172" w:rsidP="004356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en-US"/>
              </w:rPr>
            </w:pPr>
            <w:r w:rsidRPr="00384A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en-US"/>
              </w:rPr>
              <w:t>R: TCGAAGTTCCATGCGATGTC</w:t>
            </w:r>
          </w:p>
        </w:tc>
      </w:tr>
      <w:tr w:rsidR="00C05172" w:rsidRPr="00384A3C" w14:paraId="7C0BA602" w14:textId="77777777" w:rsidTr="00435634">
        <w:trPr>
          <w:jc w:val="center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7F576" w14:textId="77777777" w:rsidR="00C05172" w:rsidRPr="00384A3C" w:rsidRDefault="00C05172" w:rsidP="004356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en-US"/>
              </w:rPr>
            </w:pPr>
            <w:r w:rsidRPr="00384A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en-US"/>
              </w:rPr>
              <w:t>GPX2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0A283" w14:textId="77777777" w:rsidR="00C05172" w:rsidRPr="00384A3C" w:rsidRDefault="00C05172" w:rsidP="004356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 w:bidi="en-US"/>
              </w:rPr>
            </w:pPr>
            <w:r w:rsidRPr="00384A3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 w:bidi="en-US"/>
              </w:rPr>
              <w:t>GPX2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72BC5" w14:textId="77777777" w:rsidR="00C05172" w:rsidRPr="00384A3C" w:rsidRDefault="00C05172" w:rsidP="00435634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en-US"/>
              </w:rPr>
            </w:pPr>
            <w:r w:rsidRPr="00384A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en-US"/>
              </w:rPr>
              <w:t>DQ898282</w:t>
            </w:r>
          </w:p>
        </w:tc>
        <w:tc>
          <w:tcPr>
            <w:tcW w:w="24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6F689" w14:textId="77777777" w:rsidR="00C05172" w:rsidRPr="00384A3C" w:rsidRDefault="00C05172" w:rsidP="00435634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en-US"/>
              </w:rPr>
            </w:pPr>
            <w:r w:rsidRPr="00384A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en-US"/>
              </w:rPr>
              <w:t xml:space="preserve">F: AGAATGTGGCCTCGCTCTGA   </w:t>
            </w:r>
          </w:p>
          <w:p w14:paraId="661CDB08" w14:textId="77777777" w:rsidR="00C05172" w:rsidRPr="00384A3C" w:rsidRDefault="00C05172" w:rsidP="00435634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en-US"/>
              </w:rPr>
            </w:pPr>
            <w:r w:rsidRPr="00384A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en-US"/>
              </w:rPr>
              <w:t>R: GGCATTGCAGCTCGTTGAG</w:t>
            </w:r>
          </w:p>
        </w:tc>
      </w:tr>
      <w:tr w:rsidR="00C05172" w:rsidRPr="00384A3C" w14:paraId="3A771A6E" w14:textId="77777777" w:rsidTr="00435634">
        <w:trPr>
          <w:trHeight w:val="64"/>
          <w:jc w:val="center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C8E57" w14:textId="77777777" w:rsidR="00C05172" w:rsidRPr="00384A3C" w:rsidRDefault="00C05172" w:rsidP="004356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en-US"/>
              </w:rPr>
            </w:pPr>
            <w:r w:rsidRPr="00384A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en-US"/>
              </w:rPr>
              <w:t>GPX3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D83EF" w14:textId="77777777" w:rsidR="00C05172" w:rsidRPr="00384A3C" w:rsidRDefault="00C05172" w:rsidP="004356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 w:bidi="en-US"/>
              </w:rPr>
            </w:pPr>
            <w:r w:rsidRPr="00384A3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 w:bidi="en-US"/>
              </w:rPr>
              <w:t>GPX3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B49FA" w14:textId="77777777" w:rsidR="00C05172" w:rsidRPr="00384A3C" w:rsidRDefault="00C05172" w:rsidP="00435634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en-US"/>
              </w:rPr>
            </w:pPr>
            <w:r w:rsidRPr="00384A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en-US"/>
              </w:rPr>
              <w:t>AY368622</w:t>
            </w:r>
          </w:p>
        </w:tc>
        <w:tc>
          <w:tcPr>
            <w:tcW w:w="24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1FA13" w14:textId="77777777" w:rsidR="00C05172" w:rsidRPr="00384A3C" w:rsidRDefault="00C05172" w:rsidP="00435634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en-US"/>
              </w:rPr>
            </w:pPr>
            <w:r w:rsidRPr="00384A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en-US"/>
              </w:rPr>
              <w:t xml:space="preserve">F: CCGGTTCCTGTTTTCCAAATT    </w:t>
            </w:r>
          </w:p>
          <w:p w14:paraId="57538737" w14:textId="77777777" w:rsidR="00C05172" w:rsidRPr="00384A3C" w:rsidRDefault="00C05172" w:rsidP="00435634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en-US"/>
              </w:rPr>
            </w:pPr>
            <w:r w:rsidRPr="00384A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en-US"/>
              </w:rPr>
              <w:t>R: TGCACTGCAGGAAGAGTTTGAA</w:t>
            </w:r>
          </w:p>
        </w:tc>
      </w:tr>
      <w:tr w:rsidR="00C05172" w:rsidRPr="00384A3C" w14:paraId="43C5FD74" w14:textId="77777777" w:rsidTr="00435634">
        <w:trPr>
          <w:jc w:val="center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DB273" w14:textId="77777777" w:rsidR="00C05172" w:rsidRPr="00384A3C" w:rsidRDefault="00C05172" w:rsidP="004356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en-US"/>
              </w:rPr>
            </w:pPr>
            <w:r w:rsidRPr="00384A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en-US"/>
              </w:rPr>
              <w:t>GPX4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39A02" w14:textId="77777777" w:rsidR="00C05172" w:rsidRPr="00384A3C" w:rsidRDefault="00C05172" w:rsidP="004356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 w:bidi="en-US"/>
              </w:rPr>
            </w:pPr>
            <w:r w:rsidRPr="00384A3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 w:bidi="en-US"/>
              </w:rPr>
              <w:t>GPX4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7E2FE" w14:textId="77777777" w:rsidR="00C05172" w:rsidRPr="00384A3C" w:rsidRDefault="00C05172" w:rsidP="00435634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en-US"/>
              </w:rPr>
            </w:pPr>
            <w:r w:rsidRPr="00384A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en-US"/>
              </w:rPr>
              <w:t>NM_214407</w:t>
            </w:r>
          </w:p>
        </w:tc>
        <w:tc>
          <w:tcPr>
            <w:tcW w:w="24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C00D1" w14:textId="77777777" w:rsidR="00C05172" w:rsidRPr="00384A3C" w:rsidRDefault="00C05172" w:rsidP="00435634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en-US"/>
              </w:rPr>
            </w:pPr>
            <w:r w:rsidRPr="00384A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en-US"/>
              </w:rPr>
              <w:t xml:space="preserve">F: TGAGGCAAGACGGAGGTAAACT   </w:t>
            </w:r>
          </w:p>
          <w:p w14:paraId="4B3823E6" w14:textId="77777777" w:rsidR="00C05172" w:rsidRPr="00384A3C" w:rsidRDefault="00C05172" w:rsidP="00435634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en-US"/>
              </w:rPr>
            </w:pPr>
            <w:r w:rsidRPr="00384A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en-US"/>
              </w:rPr>
              <w:t>R: TCCGTAAACCACACTCAGCATATC</w:t>
            </w:r>
          </w:p>
        </w:tc>
      </w:tr>
      <w:tr w:rsidR="00C05172" w:rsidRPr="00384A3C" w14:paraId="192FBE2C" w14:textId="77777777" w:rsidTr="00435634">
        <w:trPr>
          <w:jc w:val="center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92F3F" w14:textId="77777777" w:rsidR="00C05172" w:rsidRPr="00384A3C" w:rsidRDefault="00C05172" w:rsidP="004356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en-US"/>
              </w:rPr>
            </w:pPr>
            <w:r w:rsidRPr="00384A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en-US"/>
              </w:rPr>
              <w:t>GPX6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65124" w14:textId="77777777" w:rsidR="00C05172" w:rsidRPr="00384A3C" w:rsidRDefault="00C05172" w:rsidP="004356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 w:bidi="en-US"/>
              </w:rPr>
            </w:pPr>
            <w:r w:rsidRPr="00384A3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 w:bidi="en-US"/>
              </w:rPr>
              <w:t>GPX6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38FF9" w14:textId="77777777" w:rsidR="00C05172" w:rsidRPr="00384A3C" w:rsidRDefault="00C05172" w:rsidP="00435634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en-US"/>
              </w:rPr>
            </w:pPr>
            <w:r w:rsidRPr="00384A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en-US"/>
              </w:rPr>
              <w:t>NM_001137607</w:t>
            </w:r>
          </w:p>
        </w:tc>
        <w:tc>
          <w:tcPr>
            <w:tcW w:w="24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6F849" w14:textId="77777777" w:rsidR="00C05172" w:rsidRPr="00384A3C" w:rsidRDefault="00C05172" w:rsidP="00435634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en-US"/>
              </w:rPr>
            </w:pPr>
            <w:r w:rsidRPr="00384A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en-US"/>
              </w:rPr>
              <w:t>F: GAGCTGAAGCCTTTTGGTGTAGTT</w:t>
            </w:r>
            <w:r w:rsidRPr="00384A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en-US"/>
              </w:rPr>
              <w:br/>
              <w:t>R: CTTTGCTGGTTCTTGTTTTCCA</w:t>
            </w:r>
          </w:p>
        </w:tc>
      </w:tr>
      <w:tr w:rsidR="00C05172" w:rsidRPr="00384A3C" w14:paraId="3B1058A1" w14:textId="77777777" w:rsidTr="00435634">
        <w:trPr>
          <w:jc w:val="center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F538F" w14:textId="77777777" w:rsidR="00C05172" w:rsidRPr="00384A3C" w:rsidRDefault="00C05172" w:rsidP="004356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en-US"/>
              </w:rPr>
            </w:pPr>
            <w:r w:rsidRPr="00384A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en-US"/>
              </w:rPr>
              <w:t>MSRB1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569EC" w14:textId="77777777" w:rsidR="00C05172" w:rsidRPr="00384A3C" w:rsidRDefault="00C05172" w:rsidP="004356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 w:bidi="en-US"/>
              </w:rPr>
            </w:pPr>
            <w:r w:rsidRPr="00384A3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 w:bidi="en-US"/>
              </w:rPr>
              <w:t>MSRB1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D3575" w14:textId="77777777" w:rsidR="00C05172" w:rsidRPr="00384A3C" w:rsidRDefault="00C05172" w:rsidP="00435634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en-US"/>
              </w:rPr>
            </w:pPr>
            <w:r w:rsidRPr="00384A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en-US"/>
              </w:rPr>
              <w:t>EF113597</w:t>
            </w:r>
          </w:p>
        </w:tc>
        <w:tc>
          <w:tcPr>
            <w:tcW w:w="24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8C896" w14:textId="77777777" w:rsidR="00C05172" w:rsidRPr="00384A3C" w:rsidRDefault="00C05172" w:rsidP="00435634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en-US"/>
              </w:rPr>
            </w:pPr>
            <w:r w:rsidRPr="00384A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en-US"/>
              </w:rPr>
              <w:t xml:space="preserve">F: ATCCCTAAAGGCCAAGAATCATC   </w:t>
            </w:r>
          </w:p>
          <w:p w14:paraId="7683D85D" w14:textId="77777777" w:rsidR="00C05172" w:rsidRPr="00384A3C" w:rsidRDefault="00C05172" w:rsidP="00435634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en-US"/>
              </w:rPr>
            </w:pPr>
            <w:r w:rsidRPr="00384A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en-US"/>
              </w:rPr>
              <w:t>R: GGCCACCAAGCAGTGTTCA</w:t>
            </w:r>
          </w:p>
        </w:tc>
      </w:tr>
      <w:tr w:rsidR="00C05172" w:rsidRPr="00384A3C" w14:paraId="6F230681" w14:textId="77777777" w:rsidTr="00435634">
        <w:trPr>
          <w:jc w:val="center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4E13E" w14:textId="77777777" w:rsidR="00C05172" w:rsidRPr="00384A3C" w:rsidRDefault="00C05172" w:rsidP="004356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en-US"/>
              </w:rPr>
            </w:pPr>
            <w:r w:rsidRPr="00384A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en-US"/>
              </w:rPr>
              <w:t>SELENOF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1EFAD" w14:textId="77777777" w:rsidR="00C05172" w:rsidRPr="00384A3C" w:rsidRDefault="00C05172" w:rsidP="004356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 w:bidi="en-US"/>
              </w:rPr>
            </w:pPr>
            <w:r w:rsidRPr="00384A3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 w:bidi="en-US"/>
              </w:rPr>
              <w:t>SELENOF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485E9" w14:textId="77777777" w:rsidR="00C05172" w:rsidRPr="00384A3C" w:rsidRDefault="00C05172" w:rsidP="00435634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en-US"/>
              </w:rPr>
            </w:pPr>
            <w:r w:rsidRPr="00384A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en-US"/>
              </w:rPr>
              <w:t>EF178474</w:t>
            </w:r>
          </w:p>
        </w:tc>
        <w:tc>
          <w:tcPr>
            <w:tcW w:w="24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1E8C0" w14:textId="77777777" w:rsidR="00C05172" w:rsidRPr="00384A3C" w:rsidRDefault="00C05172" w:rsidP="00435634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en-US"/>
              </w:rPr>
            </w:pPr>
            <w:r w:rsidRPr="00384A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en-US"/>
              </w:rPr>
              <w:t xml:space="preserve">F: ACAGCCCTGCCAAGCAGAT   </w:t>
            </w:r>
          </w:p>
          <w:p w14:paraId="72CAF4EC" w14:textId="77777777" w:rsidR="00C05172" w:rsidRPr="00384A3C" w:rsidRDefault="00C05172" w:rsidP="00435634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en-US"/>
              </w:rPr>
            </w:pPr>
            <w:r w:rsidRPr="00384A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en-US"/>
              </w:rPr>
              <w:t>R: AACAGGGAGGCTGGGTAACAC</w:t>
            </w:r>
          </w:p>
        </w:tc>
      </w:tr>
      <w:tr w:rsidR="00C05172" w:rsidRPr="00384A3C" w14:paraId="1416B959" w14:textId="77777777" w:rsidTr="00435634">
        <w:trPr>
          <w:jc w:val="center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D7DF9" w14:textId="77777777" w:rsidR="00C05172" w:rsidRPr="00384A3C" w:rsidRDefault="00C05172" w:rsidP="004356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en-US"/>
              </w:rPr>
            </w:pPr>
            <w:r w:rsidRPr="00384A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en-US"/>
              </w:rPr>
              <w:t>SELENOH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67DB7" w14:textId="77777777" w:rsidR="00C05172" w:rsidRPr="00384A3C" w:rsidRDefault="00C05172" w:rsidP="004356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 w:bidi="en-US"/>
              </w:rPr>
            </w:pPr>
            <w:r w:rsidRPr="00384A3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 w:bidi="en-US"/>
              </w:rPr>
              <w:t>SELENOH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1C186" w14:textId="77777777" w:rsidR="00C05172" w:rsidRPr="00384A3C" w:rsidRDefault="00C05172" w:rsidP="00435634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en-US"/>
              </w:rPr>
            </w:pPr>
            <w:r w:rsidRPr="00384A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en-US"/>
              </w:rPr>
              <w:t>HM018602</w:t>
            </w:r>
          </w:p>
        </w:tc>
        <w:tc>
          <w:tcPr>
            <w:tcW w:w="24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A2F09" w14:textId="77777777" w:rsidR="00C05172" w:rsidRPr="00384A3C" w:rsidRDefault="00C05172" w:rsidP="00435634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en-US"/>
              </w:rPr>
            </w:pPr>
            <w:r w:rsidRPr="00384A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en-US"/>
              </w:rPr>
              <w:t xml:space="preserve">F: TGGTGGAGGAGCTGAAGAAGTAC   </w:t>
            </w:r>
          </w:p>
          <w:p w14:paraId="7AFB41C2" w14:textId="77777777" w:rsidR="00C05172" w:rsidRPr="00384A3C" w:rsidRDefault="00C05172" w:rsidP="00435634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en-US"/>
              </w:rPr>
            </w:pPr>
            <w:r w:rsidRPr="00384A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en-US"/>
              </w:rPr>
              <w:t>R: CGTCATAAATGCTCCAACATCAC</w:t>
            </w:r>
          </w:p>
        </w:tc>
      </w:tr>
      <w:tr w:rsidR="00C05172" w:rsidRPr="00384A3C" w14:paraId="03A2642B" w14:textId="77777777" w:rsidTr="00435634">
        <w:trPr>
          <w:jc w:val="center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14733" w14:textId="77777777" w:rsidR="00C05172" w:rsidRPr="00384A3C" w:rsidRDefault="00C05172" w:rsidP="004356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en-US"/>
              </w:rPr>
            </w:pPr>
            <w:r w:rsidRPr="00384A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en-US"/>
              </w:rPr>
              <w:t>SELENOI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54E62" w14:textId="77777777" w:rsidR="00C05172" w:rsidRPr="00384A3C" w:rsidRDefault="00C05172" w:rsidP="004356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 w:bidi="en-US"/>
              </w:rPr>
            </w:pPr>
            <w:r w:rsidRPr="00384A3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 w:bidi="en-US"/>
              </w:rPr>
              <w:t>SELENOI</w:t>
            </w:r>
          </w:p>
        </w:tc>
        <w:tc>
          <w:tcPr>
            <w:tcW w:w="1110" w:type="pct"/>
            <w:vAlign w:val="center"/>
          </w:tcPr>
          <w:p w14:paraId="11BD0429" w14:textId="77777777" w:rsidR="00C05172" w:rsidRPr="00384A3C" w:rsidRDefault="00C05172" w:rsidP="00435634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en-US"/>
              </w:rPr>
            </w:pPr>
            <w:r w:rsidRPr="00384A3C">
              <w:rPr>
                <w:rFonts w:ascii="Times New Roman" w:eastAsia="Times New Roman" w:hAnsi="Times New Roman" w:cs="Times New Roman"/>
                <w:sz w:val="18"/>
                <w:szCs w:val="18"/>
                <w:lang w:eastAsia="de-DE" w:bidi="en-US"/>
              </w:rPr>
              <w:t>NM_001244662.1</w:t>
            </w:r>
          </w:p>
        </w:tc>
        <w:tc>
          <w:tcPr>
            <w:tcW w:w="2452" w:type="pct"/>
            <w:vAlign w:val="center"/>
          </w:tcPr>
          <w:p w14:paraId="1B55445B" w14:textId="77777777" w:rsidR="00C05172" w:rsidRPr="00384A3C" w:rsidRDefault="00C05172" w:rsidP="00435634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en-US"/>
              </w:rPr>
            </w:pPr>
            <w:r w:rsidRPr="00384A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en-US"/>
              </w:rPr>
              <w:t xml:space="preserve">F: GATGGTGTGGATGGAAAGCAA   </w:t>
            </w:r>
          </w:p>
          <w:p w14:paraId="312C1806" w14:textId="77777777" w:rsidR="00C05172" w:rsidRPr="00384A3C" w:rsidRDefault="00C05172" w:rsidP="00435634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en-US"/>
              </w:rPr>
            </w:pPr>
            <w:r w:rsidRPr="00384A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en-US"/>
              </w:rPr>
              <w:t>R: GCCATGGTCAAAGAGTTCTCCTA</w:t>
            </w:r>
          </w:p>
        </w:tc>
      </w:tr>
      <w:tr w:rsidR="00C05172" w:rsidRPr="00384A3C" w14:paraId="7652E7CD" w14:textId="77777777" w:rsidTr="00435634">
        <w:trPr>
          <w:jc w:val="center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96BC3" w14:textId="77777777" w:rsidR="00C05172" w:rsidRPr="00384A3C" w:rsidRDefault="00C05172" w:rsidP="004356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en-US"/>
              </w:rPr>
            </w:pPr>
            <w:r w:rsidRPr="00384A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en-US"/>
              </w:rPr>
              <w:t>SELENOK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7DCC7" w14:textId="77777777" w:rsidR="00C05172" w:rsidRPr="00384A3C" w:rsidRDefault="00C05172" w:rsidP="004356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 w:bidi="en-US"/>
              </w:rPr>
            </w:pPr>
            <w:r w:rsidRPr="00384A3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 w:bidi="en-US"/>
              </w:rPr>
              <w:t>SELENOK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D75F8" w14:textId="77777777" w:rsidR="00C05172" w:rsidRPr="00384A3C" w:rsidRDefault="00C05172" w:rsidP="00435634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en-US"/>
              </w:rPr>
            </w:pPr>
            <w:r w:rsidRPr="00384A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en-US"/>
              </w:rPr>
              <w:t>DQ372075</w:t>
            </w:r>
          </w:p>
        </w:tc>
        <w:tc>
          <w:tcPr>
            <w:tcW w:w="24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35D00" w14:textId="77777777" w:rsidR="00C05172" w:rsidRPr="00384A3C" w:rsidRDefault="00C05172" w:rsidP="00435634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en-US"/>
              </w:rPr>
            </w:pPr>
            <w:r w:rsidRPr="00384A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en-US"/>
              </w:rPr>
              <w:t xml:space="preserve">F: CAGGAAACCCCCCTAGAAGAA   </w:t>
            </w:r>
          </w:p>
          <w:p w14:paraId="71737B6D" w14:textId="77777777" w:rsidR="00C05172" w:rsidRPr="00384A3C" w:rsidRDefault="00C05172" w:rsidP="00435634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en-US"/>
              </w:rPr>
            </w:pPr>
            <w:r w:rsidRPr="00384A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en-US"/>
              </w:rPr>
              <w:t>R: CTCATCCACCGGCCATTG</w:t>
            </w:r>
          </w:p>
        </w:tc>
      </w:tr>
      <w:tr w:rsidR="00C05172" w:rsidRPr="00384A3C" w14:paraId="7E986BDB" w14:textId="77777777" w:rsidTr="00435634">
        <w:trPr>
          <w:jc w:val="center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39031" w14:textId="77777777" w:rsidR="00C05172" w:rsidRPr="00384A3C" w:rsidRDefault="00C05172" w:rsidP="004356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en-US"/>
              </w:rPr>
            </w:pPr>
            <w:r w:rsidRPr="00384A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en-US"/>
              </w:rPr>
              <w:lastRenderedPageBreak/>
              <w:t>SELENOM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F9738" w14:textId="77777777" w:rsidR="00C05172" w:rsidRPr="00384A3C" w:rsidRDefault="00C05172" w:rsidP="004356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 w:bidi="en-US"/>
              </w:rPr>
            </w:pPr>
            <w:r w:rsidRPr="00384A3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 w:bidi="en-US"/>
              </w:rPr>
              <w:t>SELENOM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91D02" w14:textId="77777777" w:rsidR="00C05172" w:rsidRPr="00384A3C" w:rsidRDefault="00C05172" w:rsidP="00435634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en-US"/>
              </w:rPr>
            </w:pPr>
            <w:r w:rsidRPr="00384A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en-US"/>
              </w:rPr>
              <w:t>FJ968780</w:t>
            </w:r>
          </w:p>
        </w:tc>
        <w:tc>
          <w:tcPr>
            <w:tcW w:w="24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A8B27" w14:textId="77777777" w:rsidR="00C05172" w:rsidRPr="00384A3C" w:rsidRDefault="00C05172" w:rsidP="00435634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en-US"/>
              </w:rPr>
            </w:pPr>
            <w:r w:rsidRPr="00384A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en-US"/>
              </w:rPr>
              <w:t xml:space="preserve">F: CAGCTGAATCGCCTCAAAGAG    </w:t>
            </w:r>
          </w:p>
          <w:p w14:paraId="40C91E33" w14:textId="77777777" w:rsidR="00C05172" w:rsidRPr="00384A3C" w:rsidRDefault="00C05172" w:rsidP="00435634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en-US"/>
              </w:rPr>
            </w:pPr>
            <w:r w:rsidRPr="00384A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en-US"/>
              </w:rPr>
              <w:t>R: GAGATGTTTCATGACCAGGTTGTG</w:t>
            </w:r>
          </w:p>
        </w:tc>
      </w:tr>
      <w:tr w:rsidR="00C05172" w:rsidRPr="00384A3C" w14:paraId="0873F39D" w14:textId="77777777" w:rsidTr="00435634">
        <w:trPr>
          <w:jc w:val="center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EAEE3" w14:textId="77777777" w:rsidR="00C05172" w:rsidRPr="00384A3C" w:rsidRDefault="00C05172" w:rsidP="004356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en-US"/>
              </w:rPr>
            </w:pPr>
            <w:r w:rsidRPr="00384A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en-US"/>
              </w:rPr>
              <w:t>SELENON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81DE6" w14:textId="77777777" w:rsidR="00C05172" w:rsidRPr="00384A3C" w:rsidRDefault="00C05172" w:rsidP="004356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 w:bidi="en-US"/>
              </w:rPr>
            </w:pPr>
            <w:r w:rsidRPr="00384A3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 w:bidi="en-US"/>
              </w:rPr>
              <w:t>SELENON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FB574" w14:textId="77777777" w:rsidR="00C05172" w:rsidRPr="00384A3C" w:rsidRDefault="00C05172" w:rsidP="00435634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en-US"/>
              </w:rPr>
            </w:pPr>
            <w:r w:rsidRPr="00384A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en-US"/>
              </w:rPr>
              <w:t>EF113595</w:t>
            </w:r>
          </w:p>
        </w:tc>
        <w:tc>
          <w:tcPr>
            <w:tcW w:w="24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1061F" w14:textId="77777777" w:rsidR="00C05172" w:rsidRPr="00384A3C" w:rsidRDefault="00C05172" w:rsidP="00435634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en-US"/>
              </w:rPr>
            </w:pPr>
            <w:r w:rsidRPr="00384A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en-US"/>
              </w:rPr>
              <w:t xml:space="preserve">F: ACCTGGTCCCTGGTGAAAGAG   </w:t>
            </w:r>
          </w:p>
          <w:p w14:paraId="5E94AB13" w14:textId="77777777" w:rsidR="00C05172" w:rsidRPr="00384A3C" w:rsidRDefault="00C05172" w:rsidP="00435634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en-US"/>
              </w:rPr>
            </w:pPr>
            <w:r w:rsidRPr="00384A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en-US"/>
              </w:rPr>
              <w:t>R: AGGCCAGCCAGCTTCTTGT</w:t>
            </w:r>
          </w:p>
        </w:tc>
      </w:tr>
      <w:tr w:rsidR="00C05172" w:rsidRPr="00384A3C" w14:paraId="49E6299D" w14:textId="77777777" w:rsidTr="00435634">
        <w:trPr>
          <w:jc w:val="center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57D3D" w14:textId="77777777" w:rsidR="00C05172" w:rsidRPr="00384A3C" w:rsidRDefault="00C05172" w:rsidP="004356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en-US"/>
              </w:rPr>
            </w:pPr>
            <w:r w:rsidRPr="00384A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en-US"/>
              </w:rPr>
              <w:t>SELENOO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277A2" w14:textId="77777777" w:rsidR="00C05172" w:rsidRPr="00384A3C" w:rsidRDefault="00C05172" w:rsidP="004356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 w:bidi="en-US"/>
              </w:rPr>
            </w:pPr>
            <w:r w:rsidRPr="00384A3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 w:bidi="en-US"/>
              </w:rPr>
              <w:t>SELENOO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45FF7" w14:textId="77777777" w:rsidR="00C05172" w:rsidRPr="00384A3C" w:rsidRDefault="00C05172" w:rsidP="00435634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en-US"/>
              </w:rPr>
            </w:pPr>
            <w:r w:rsidRPr="00384A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en-US"/>
              </w:rPr>
              <w:t>AK236851</w:t>
            </w:r>
          </w:p>
        </w:tc>
        <w:tc>
          <w:tcPr>
            <w:tcW w:w="24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23F9A" w14:textId="77777777" w:rsidR="00C05172" w:rsidRPr="00384A3C" w:rsidRDefault="00C05172" w:rsidP="00435634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en-US"/>
              </w:rPr>
            </w:pPr>
            <w:r w:rsidRPr="00384A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en-US"/>
              </w:rPr>
              <w:t xml:space="preserve">F: CTTCCGACCCCAGATGGAT   </w:t>
            </w:r>
          </w:p>
          <w:p w14:paraId="604ECB9D" w14:textId="77777777" w:rsidR="00C05172" w:rsidRPr="00384A3C" w:rsidRDefault="00C05172" w:rsidP="00435634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en-US"/>
              </w:rPr>
            </w:pPr>
            <w:r w:rsidRPr="00384A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en-US"/>
              </w:rPr>
              <w:t>R: GGTTCGACTGTGCCAGCAT</w:t>
            </w:r>
          </w:p>
        </w:tc>
      </w:tr>
      <w:tr w:rsidR="00C05172" w:rsidRPr="00384A3C" w14:paraId="6D1BD033" w14:textId="77777777" w:rsidTr="00435634">
        <w:trPr>
          <w:jc w:val="center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7553D" w14:textId="77777777" w:rsidR="00C05172" w:rsidRPr="00384A3C" w:rsidRDefault="00C05172" w:rsidP="004356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en-US"/>
              </w:rPr>
            </w:pPr>
            <w:r w:rsidRPr="00384A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en-US"/>
              </w:rPr>
              <w:t>SELENOP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DB988" w14:textId="77777777" w:rsidR="00C05172" w:rsidRPr="00384A3C" w:rsidRDefault="00C05172" w:rsidP="004356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 w:bidi="en-US"/>
              </w:rPr>
            </w:pPr>
            <w:r w:rsidRPr="00384A3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 w:bidi="en-US"/>
              </w:rPr>
              <w:t>SELENOP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39557" w14:textId="77777777" w:rsidR="00C05172" w:rsidRPr="00384A3C" w:rsidRDefault="00C05172" w:rsidP="00435634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en-US"/>
              </w:rPr>
            </w:pPr>
            <w:r w:rsidRPr="00384A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en-US"/>
              </w:rPr>
              <w:t>EF113596</w:t>
            </w:r>
          </w:p>
        </w:tc>
        <w:tc>
          <w:tcPr>
            <w:tcW w:w="24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4D28B" w14:textId="77777777" w:rsidR="00C05172" w:rsidRPr="00384A3C" w:rsidRDefault="00C05172" w:rsidP="00435634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en-US"/>
              </w:rPr>
            </w:pPr>
            <w:r w:rsidRPr="00384A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en-US"/>
              </w:rPr>
              <w:t xml:space="preserve">F: AACCAGAAGCGCCAGACACT  </w:t>
            </w:r>
          </w:p>
          <w:p w14:paraId="14FDF139" w14:textId="77777777" w:rsidR="00C05172" w:rsidRPr="00384A3C" w:rsidRDefault="00C05172" w:rsidP="00435634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en-US"/>
              </w:rPr>
            </w:pPr>
            <w:r w:rsidRPr="00384A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en-US"/>
              </w:rPr>
              <w:t>R: TGCTGGCATATCTCAGTTCTCAGA</w:t>
            </w:r>
          </w:p>
        </w:tc>
      </w:tr>
      <w:tr w:rsidR="00C05172" w:rsidRPr="00384A3C" w14:paraId="291A31B4" w14:textId="77777777" w:rsidTr="00435634">
        <w:trPr>
          <w:jc w:val="center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F3314" w14:textId="77777777" w:rsidR="00C05172" w:rsidRPr="00384A3C" w:rsidRDefault="00C05172" w:rsidP="004356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en-US"/>
              </w:rPr>
            </w:pPr>
            <w:r w:rsidRPr="00384A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en-US"/>
              </w:rPr>
              <w:t>SELENOS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77E86" w14:textId="77777777" w:rsidR="00C05172" w:rsidRPr="00384A3C" w:rsidRDefault="00C05172" w:rsidP="004356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 w:bidi="en-US"/>
              </w:rPr>
            </w:pPr>
            <w:r w:rsidRPr="00384A3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 w:bidi="en-US"/>
              </w:rPr>
              <w:t>SELENOS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DC8FA" w14:textId="77777777" w:rsidR="00C05172" w:rsidRPr="00384A3C" w:rsidRDefault="00C05172" w:rsidP="00435634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en-US"/>
              </w:rPr>
            </w:pPr>
            <w:r w:rsidRPr="00384A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en-US"/>
              </w:rPr>
              <w:t>AY609646</w:t>
            </w:r>
          </w:p>
        </w:tc>
        <w:tc>
          <w:tcPr>
            <w:tcW w:w="24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3E0AE" w14:textId="77777777" w:rsidR="00C05172" w:rsidRPr="00384A3C" w:rsidRDefault="00C05172" w:rsidP="00435634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en-US"/>
              </w:rPr>
            </w:pPr>
            <w:r w:rsidRPr="00384A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en-US"/>
              </w:rPr>
              <w:t xml:space="preserve">F: GAGGCAGAGGCACCTGGAT  </w:t>
            </w:r>
          </w:p>
          <w:p w14:paraId="484F6673" w14:textId="77777777" w:rsidR="00C05172" w:rsidRPr="00384A3C" w:rsidRDefault="00C05172" w:rsidP="00435634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en-US"/>
              </w:rPr>
            </w:pPr>
            <w:r w:rsidRPr="00384A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en-US"/>
              </w:rPr>
              <w:t>R: CTGCTAAAGCCTCCTGTCGTTT</w:t>
            </w:r>
          </w:p>
        </w:tc>
      </w:tr>
      <w:tr w:rsidR="00C05172" w:rsidRPr="00384A3C" w14:paraId="3BF04FEB" w14:textId="77777777" w:rsidTr="00435634">
        <w:trPr>
          <w:jc w:val="center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19DC1" w14:textId="77777777" w:rsidR="00C05172" w:rsidRPr="00384A3C" w:rsidRDefault="00C05172" w:rsidP="004356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en-US"/>
              </w:rPr>
            </w:pPr>
            <w:r w:rsidRPr="00384A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en-US"/>
              </w:rPr>
              <w:t>SELENOT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DED60" w14:textId="77777777" w:rsidR="00C05172" w:rsidRPr="00384A3C" w:rsidRDefault="00C05172" w:rsidP="004356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 w:bidi="en-US"/>
              </w:rPr>
            </w:pPr>
            <w:r w:rsidRPr="00384A3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 w:bidi="en-US"/>
              </w:rPr>
              <w:t>SELENOT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843E2" w14:textId="77777777" w:rsidR="00C05172" w:rsidRPr="00384A3C" w:rsidRDefault="00C05172" w:rsidP="00435634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en-US"/>
              </w:rPr>
            </w:pPr>
            <w:r w:rsidRPr="00384A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en-US"/>
              </w:rPr>
              <w:t>AY609428</w:t>
            </w:r>
          </w:p>
        </w:tc>
        <w:tc>
          <w:tcPr>
            <w:tcW w:w="24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0FDEF" w14:textId="77777777" w:rsidR="00C05172" w:rsidRPr="00384A3C" w:rsidRDefault="00C05172" w:rsidP="00435634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en-US"/>
              </w:rPr>
            </w:pPr>
            <w:r w:rsidRPr="00384A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en-US"/>
              </w:rPr>
              <w:t xml:space="preserve">F: GGCTTAATAATCGTTGGCAAAGA   </w:t>
            </w:r>
          </w:p>
          <w:p w14:paraId="097A8295" w14:textId="77777777" w:rsidR="00C05172" w:rsidRPr="00384A3C" w:rsidRDefault="00C05172" w:rsidP="00435634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en-US"/>
              </w:rPr>
            </w:pPr>
            <w:r w:rsidRPr="00384A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en-US"/>
              </w:rPr>
              <w:t>R: TGGCCCCATTGCCAGATA</w:t>
            </w:r>
          </w:p>
        </w:tc>
      </w:tr>
      <w:tr w:rsidR="00C05172" w:rsidRPr="00384A3C" w14:paraId="2999D4E3" w14:textId="77777777" w:rsidTr="00435634">
        <w:trPr>
          <w:jc w:val="center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6B048" w14:textId="77777777" w:rsidR="00C05172" w:rsidRPr="00384A3C" w:rsidRDefault="00C05172" w:rsidP="004356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en-US"/>
              </w:rPr>
            </w:pPr>
            <w:r w:rsidRPr="00384A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en-US"/>
              </w:rPr>
              <w:t>SELENOV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57FB2" w14:textId="77777777" w:rsidR="00C05172" w:rsidRPr="00384A3C" w:rsidRDefault="00C05172" w:rsidP="004356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 w:bidi="en-US"/>
              </w:rPr>
            </w:pPr>
            <w:r w:rsidRPr="00384A3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 w:bidi="en-US"/>
              </w:rPr>
              <w:t>SELENOV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0725C" w14:textId="77777777" w:rsidR="00C05172" w:rsidRPr="00384A3C" w:rsidRDefault="00C05172" w:rsidP="00435634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en-US"/>
              </w:rPr>
            </w:pPr>
            <w:r w:rsidRPr="00384A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en-US"/>
              </w:rPr>
              <w:t>GQ478346</w:t>
            </w:r>
          </w:p>
        </w:tc>
        <w:tc>
          <w:tcPr>
            <w:tcW w:w="24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FEAB8" w14:textId="77777777" w:rsidR="00C05172" w:rsidRPr="00384A3C" w:rsidRDefault="00C05172" w:rsidP="00435634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en-US"/>
              </w:rPr>
            </w:pPr>
            <w:r w:rsidRPr="00384A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en-US"/>
              </w:rPr>
              <w:t xml:space="preserve">F: CACTGGTCGCCAATGGATTC   </w:t>
            </w:r>
          </w:p>
          <w:p w14:paraId="419C70A2" w14:textId="77777777" w:rsidR="00C05172" w:rsidRPr="00384A3C" w:rsidRDefault="00C05172" w:rsidP="00435634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en-US"/>
              </w:rPr>
            </w:pPr>
            <w:r w:rsidRPr="00384A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en-US"/>
              </w:rPr>
              <w:t>R: AGTGGCCAACGGAGAAAGC</w:t>
            </w:r>
          </w:p>
        </w:tc>
      </w:tr>
      <w:tr w:rsidR="00C05172" w:rsidRPr="00384A3C" w14:paraId="19E74255" w14:textId="77777777" w:rsidTr="00435634">
        <w:trPr>
          <w:jc w:val="center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8E0BC" w14:textId="77777777" w:rsidR="00C05172" w:rsidRPr="00384A3C" w:rsidRDefault="00C05172" w:rsidP="004356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en-US"/>
              </w:rPr>
            </w:pPr>
            <w:r w:rsidRPr="00384A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en-US"/>
              </w:rPr>
              <w:t>SELENOW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23EB9" w14:textId="77777777" w:rsidR="00C05172" w:rsidRPr="00384A3C" w:rsidRDefault="00C05172" w:rsidP="004356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 w:bidi="en-US"/>
              </w:rPr>
            </w:pPr>
            <w:r w:rsidRPr="00384A3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 w:bidi="en-US"/>
              </w:rPr>
              <w:t>SELENOW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D2269" w14:textId="77777777" w:rsidR="00C05172" w:rsidRPr="00384A3C" w:rsidRDefault="00C05172" w:rsidP="00435634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en-US"/>
              </w:rPr>
            </w:pPr>
            <w:r w:rsidRPr="00384A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en-US"/>
              </w:rPr>
              <w:t>NM_213977</w:t>
            </w:r>
          </w:p>
        </w:tc>
        <w:tc>
          <w:tcPr>
            <w:tcW w:w="24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E02DD" w14:textId="77777777" w:rsidR="00C05172" w:rsidRPr="00384A3C" w:rsidRDefault="00C05172" w:rsidP="00435634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en-US"/>
              </w:rPr>
            </w:pPr>
            <w:r w:rsidRPr="00384A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en-US"/>
              </w:rPr>
              <w:t xml:space="preserve">F: CACCCCTGTCTCCCTGCAT   </w:t>
            </w:r>
          </w:p>
          <w:p w14:paraId="75B0C7A0" w14:textId="77777777" w:rsidR="00C05172" w:rsidRPr="00384A3C" w:rsidRDefault="00C05172" w:rsidP="00435634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en-US"/>
              </w:rPr>
            </w:pPr>
            <w:r w:rsidRPr="00384A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en-US"/>
              </w:rPr>
              <w:t>R: GAGCAGGATCACCCCAAACA</w:t>
            </w:r>
          </w:p>
        </w:tc>
      </w:tr>
      <w:tr w:rsidR="00C05172" w:rsidRPr="00384A3C" w14:paraId="1D894A2E" w14:textId="77777777" w:rsidTr="00435634">
        <w:trPr>
          <w:jc w:val="center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87E6F" w14:textId="77777777" w:rsidR="00C05172" w:rsidRPr="00384A3C" w:rsidRDefault="00C05172" w:rsidP="004356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en-US"/>
              </w:rPr>
            </w:pPr>
            <w:r w:rsidRPr="00384A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en-US"/>
              </w:rPr>
              <w:t>SEPHS2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75413" w14:textId="77777777" w:rsidR="00C05172" w:rsidRPr="00384A3C" w:rsidRDefault="00C05172" w:rsidP="004356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 w:bidi="en-US"/>
              </w:rPr>
            </w:pPr>
            <w:r w:rsidRPr="00384A3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 w:bidi="en-US"/>
              </w:rPr>
              <w:t>SEPHS2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11806" w14:textId="77777777" w:rsidR="00C05172" w:rsidRPr="00384A3C" w:rsidRDefault="00C05172" w:rsidP="00435634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en-US"/>
              </w:rPr>
            </w:pPr>
            <w:r w:rsidRPr="00384A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en-US"/>
              </w:rPr>
              <w:t>EF033624</w:t>
            </w:r>
          </w:p>
        </w:tc>
        <w:tc>
          <w:tcPr>
            <w:tcW w:w="24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35DB9" w14:textId="77777777" w:rsidR="00C05172" w:rsidRPr="00384A3C" w:rsidRDefault="00C05172" w:rsidP="00435634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en-US"/>
              </w:rPr>
            </w:pPr>
            <w:r w:rsidRPr="00384A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en-US"/>
              </w:rPr>
              <w:t xml:space="preserve">F: TGGCTTGATGCACACGTTTAA   </w:t>
            </w:r>
          </w:p>
          <w:p w14:paraId="591F36E1" w14:textId="77777777" w:rsidR="00C05172" w:rsidRPr="00384A3C" w:rsidRDefault="00C05172" w:rsidP="00435634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en-US"/>
              </w:rPr>
            </w:pPr>
            <w:r w:rsidRPr="00384A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en-US"/>
              </w:rPr>
              <w:t>R: TGCGAGTGTCCCAGAATGC</w:t>
            </w:r>
          </w:p>
        </w:tc>
      </w:tr>
      <w:tr w:rsidR="00C05172" w:rsidRPr="00384A3C" w14:paraId="2D2DA0CF" w14:textId="77777777" w:rsidTr="00435634">
        <w:trPr>
          <w:jc w:val="center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F9B88" w14:textId="77777777" w:rsidR="00C05172" w:rsidRPr="00384A3C" w:rsidRDefault="00C05172" w:rsidP="004356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en-US"/>
              </w:rPr>
            </w:pPr>
            <w:r w:rsidRPr="00384A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en-US"/>
              </w:rPr>
              <w:t>TXNRD1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E7B90" w14:textId="77777777" w:rsidR="00C05172" w:rsidRPr="00384A3C" w:rsidRDefault="00C05172" w:rsidP="004356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 w:bidi="en-US"/>
              </w:rPr>
            </w:pPr>
            <w:r w:rsidRPr="00384A3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 w:bidi="en-US"/>
              </w:rPr>
              <w:t>TXNRD1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6FDE9" w14:textId="77777777" w:rsidR="00C05172" w:rsidRPr="00384A3C" w:rsidRDefault="00C05172" w:rsidP="00435634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en-US"/>
              </w:rPr>
            </w:pPr>
            <w:r w:rsidRPr="00384A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en-US"/>
              </w:rPr>
              <w:t>AF537300</w:t>
            </w:r>
          </w:p>
        </w:tc>
        <w:tc>
          <w:tcPr>
            <w:tcW w:w="24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788C5" w14:textId="77777777" w:rsidR="00C05172" w:rsidRPr="00384A3C" w:rsidRDefault="00C05172" w:rsidP="00435634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en-US"/>
              </w:rPr>
            </w:pPr>
            <w:r w:rsidRPr="00384A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en-US"/>
              </w:rPr>
              <w:t xml:space="preserve">F: GATTTAACAAGCGGGTCATGGT  </w:t>
            </w:r>
          </w:p>
          <w:p w14:paraId="3796BF17" w14:textId="77777777" w:rsidR="00C05172" w:rsidRPr="00384A3C" w:rsidRDefault="00C05172" w:rsidP="00435634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en-US"/>
              </w:rPr>
            </w:pPr>
            <w:r w:rsidRPr="00384A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en-US"/>
              </w:rPr>
              <w:t>R: CAACCTACATTCACACACGTTCCT</w:t>
            </w:r>
          </w:p>
        </w:tc>
      </w:tr>
      <w:tr w:rsidR="00C05172" w:rsidRPr="00384A3C" w14:paraId="410BA679" w14:textId="77777777" w:rsidTr="00435634">
        <w:trPr>
          <w:jc w:val="center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EFBAB" w14:textId="77777777" w:rsidR="00C05172" w:rsidRPr="00384A3C" w:rsidRDefault="00C05172" w:rsidP="004356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en-US"/>
              </w:rPr>
            </w:pPr>
            <w:r w:rsidRPr="00384A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en-US"/>
              </w:rPr>
              <w:t>TXNRD2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99A21" w14:textId="77777777" w:rsidR="00C05172" w:rsidRPr="00384A3C" w:rsidRDefault="00C05172" w:rsidP="004356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 w:bidi="en-US"/>
              </w:rPr>
            </w:pPr>
            <w:r w:rsidRPr="00384A3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 w:bidi="en-US"/>
              </w:rPr>
              <w:t>TXNRD2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A90A6" w14:textId="77777777" w:rsidR="00C05172" w:rsidRPr="00384A3C" w:rsidRDefault="00C05172" w:rsidP="00435634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en-US"/>
              </w:rPr>
            </w:pPr>
            <w:r w:rsidRPr="00384A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en-US"/>
              </w:rPr>
              <w:t>GU181287</w:t>
            </w:r>
          </w:p>
        </w:tc>
        <w:tc>
          <w:tcPr>
            <w:tcW w:w="24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BEDAC" w14:textId="77777777" w:rsidR="00C05172" w:rsidRPr="00384A3C" w:rsidRDefault="00C05172" w:rsidP="00435634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en-US"/>
              </w:rPr>
            </w:pPr>
            <w:r w:rsidRPr="00384A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en-US"/>
              </w:rPr>
              <w:t xml:space="preserve">F: TCTTGAAAGGCGGAAAAGAGAT   </w:t>
            </w:r>
          </w:p>
          <w:p w14:paraId="3699B042" w14:textId="77777777" w:rsidR="00C05172" w:rsidRPr="00384A3C" w:rsidRDefault="00C05172" w:rsidP="00435634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en-US"/>
              </w:rPr>
            </w:pPr>
            <w:r w:rsidRPr="00384A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en-US"/>
              </w:rPr>
              <w:t>R: TCGGTCGCCCTCCAGTAG</w:t>
            </w:r>
          </w:p>
        </w:tc>
      </w:tr>
      <w:tr w:rsidR="00C05172" w:rsidRPr="00384A3C" w14:paraId="422092B9" w14:textId="77777777" w:rsidTr="00435634">
        <w:trPr>
          <w:jc w:val="center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E4945" w14:textId="77777777" w:rsidR="00C05172" w:rsidRPr="00384A3C" w:rsidRDefault="00C05172" w:rsidP="004356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en-US"/>
              </w:rPr>
            </w:pPr>
            <w:r w:rsidRPr="00384A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en-US"/>
              </w:rPr>
              <w:t>TXNRD3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DC9B1" w14:textId="77777777" w:rsidR="00C05172" w:rsidRPr="00384A3C" w:rsidRDefault="00C05172" w:rsidP="004356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 w:bidi="en-US"/>
              </w:rPr>
            </w:pPr>
            <w:r w:rsidRPr="00384A3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 w:bidi="en-US"/>
              </w:rPr>
              <w:t>TXNRD3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F34E4" w14:textId="77777777" w:rsidR="00C05172" w:rsidRPr="00384A3C" w:rsidRDefault="00C05172" w:rsidP="00435634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en-US"/>
              </w:rPr>
            </w:pPr>
            <w:r w:rsidRPr="00384A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en-US"/>
              </w:rPr>
              <w:t>BX918808</w:t>
            </w:r>
          </w:p>
        </w:tc>
        <w:tc>
          <w:tcPr>
            <w:tcW w:w="24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CBB0A" w14:textId="77777777" w:rsidR="00C05172" w:rsidRPr="00384A3C" w:rsidRDefault="00C05172" w:rsidP="00435634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en-US"/>
              </w:rPr>
            </w:pPr>
            <w:r w:rsidRPr="00384A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en-US"/>
              </w:rPr>
              <w:t xml:space="preserve">F: GTGCCCTACGTTTATGCTGTTG    </w:t>
            </w:r>
          </w:p>
          <w:p w14:paraId="1500288E" w14:textId="77777777" w:rsidR="00C05172" w:rsidRPr="00384A3C" w:rsidRDefault="00C05172" w:rsidP="00435634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en-US"/>
              </w:rPr>
            </w:pPr>
            <w:r w:rsidRPr="00384A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en-US"/>
              </w:rPr>
              <w:t>R: TCCGAGCCACCAGCTTTG</w:t>
            </w:r>
          </w:p>
        </w:tc>
      </w:tr>
      <w:tr w:rsidR="00C05172" w:rsidRPr="00384A3C" w14:paraId="628AB795" w14:textId="77777777" w:rsidTr="00435634">
        <w:trPr>
          <w:jc w:val="center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6A99374" w14:textId="77777777" w:rsidR="00C05172" w:rsidRPr="00384A3C" w:rsidRDefault="00C05172" w:rsidP="00435634">
            <w:pPr>
              <w:overflowPunct w:val="0"/>
              <w:topLinePunct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 w:bidi="en-US"/>
              </w:rPr>
            </w:pPr>
            <w:r w:rsidRPr="00384A3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 w:bidi="en-US"/>
              </w:rPr>
              <w:t>Metabolism-related genes</w:t>
            </w:r>
          </w:p>
        </w:tc>
      </w:tr>
      <w:tr w:rsidR="00C05172" w:rsidRPr="00384A3C" w14:paraId="6EDF7373" w14:textId="77777777" w:rsidTr="00435634">
        <w:trPr>
          <w:jc w:val="center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1C570" w14:textId="77777777" w:rsidR="00C05172" w:rsidRPr="00384A3C" w:rsidRDefault="00C05172" w:rsidP="004356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en-US"/>
              </w:rPr>
            </w:pPr>
            <w:r w:rsidRPr="00384A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en-US"/>
              </w:rPr>
              <w:t>AMPKα1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052A0" w14:textId="77777777" w:rsidR="00C05172" w:rsidRPr="00384A3C" w:rsidRDefault="00C05172" w:rsidP="004356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 w:bidi="en-US"/>
              </w:rPr>
            </w:pPr>
            <w:r w:rsidRPr="00384A3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 w:bidi="en-US"/>
              </w:rPr>
              <w:t>AMPKα1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E7E33" w14:textId="77777777" w:rsidR="00C05172" w:rsidRPr="00384A3C" w:rsidRDefault="00C05172" w:rsidP="00435634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en-US"/>
              </w:rPr>
            </w:pPr>
            <w:r w:rsidRPr="00384A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en-US"/>
              </w:rPr>
              <w:t>NM_001167633.1</w:t>
            </w:r>
          </w:p>
        </w:tc>
        <w:tc>
          <w:tcPr>
            <w:tcW w:w="24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C153C" w14:textId="77777777" w:rsidR="00C05172" w:rsidRPr="00384A3C" w:rsidRDefault="00C05172" w:rsidP="00435634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en-US"/>
              </w:rPr>
            </w:pPr>
            <w:r w:rsidRPr="00384A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en-US"/>
              </w:rPr>
              <w:t>F: TTGACTCGGCCCCATCCT</w:t>
            </w:r>
          </w:p>
          <w:p w14:paraId="18A78D2B" w14:textId="77777777" w:rsidR="00C05172" w:rsidRPr="00384A3C" w:rsidRDefault="00C05172" w:rsidP="004356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en-US"/>
              </w:rPr>
            </w:pPr>
            <w:r w:rsidRPr="00384A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en-US"/>
              </w:rPr>
              <w:t>R: GTATGGCGTGCCCTTGGA</w:t>
            </w:r>
          </w:p>
        </w:tc>
      </w:tr>
      <w:tr w:rsidR="00C05172" w:rsidRPr="00384A3C" w14:paraId="57CF4C13" w14:textId="77777777" w:rsidTr="00435634">
        <w:trPr>
          <w:jc w:val="center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CF1E6" w14:textId="77777777" w:rsidR="00C05172" w:rsidRPr="00384A3C" w:rsidRDefault="00C05172" w:rsidP="004356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en-US"/>
              </w:rPr>
            </w:pPr>
            <w:r w:rsidRPr="00384A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en-US"/>
              </w:rPr>
              <w:t>GCK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8C66B" w14:textId="77777777" w:rsidR="00C05172" w:rsidRPr="00384A3C" w:rsidRDefault="00C05172" w:rsidP="004356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 w:bidi="en-US"/>
              </w:rPr>
            </w:pPr>
            <w:r w:rsidRPr="00384A3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 w:bidi="en-US"/>
              </w:rPr>
              <w:t>GCK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0C3BF" w14:textId="77777777" w:rsidR="00C05172" w:rsidRPr="00384A3C" w:rsidRDefault="00C05172" w:rsidP="00435634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en-US"/>
              </w:rPr>
            </w:pPr>
            <w:bookmarkStart w:id="2" w:name="OLE_LINK167"/>
            <w:bookmarkStart w:id="3" w:name="OLE_LINK168"/>
            <w:r w:rsidRPr="00384A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en-US"/>
              </w:rPr>
              <w:t>XM_013985832.2</w:t>
            </w:r>
            <w:bookmarkEnd w:id="2"/>
            <w:bookmarkEnd w:id="3"/>
          </w:p>
        </w:tc>
        <w:tc>
          <w:tcPr>
            <w:tcW w:w="24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25E29" w14:textId="77777777" w:rsidR="00C05172" w:rsidRPr="00384A3C" w:rsidRDefault="00C05172" w:rsidP="00435634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en-US"/>
              </w:rPr>
            </w:pPr>
            <w:r w:rsidRPr="00384A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en-US"/>
              </w:rPr>
              <w:t>F: GTGGTGGCAATGGTGAATGAC</w:t>
            </w:r>
          </w:p>
          <w:p w14:paraId="76633AAF" w14:textId="77777777" w:rsidR="00C05172" w:rsidRPr="00384A3C" w:rsidRDefault="00C05172" w:rsidP="00435634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en-US"/>
              </w:rPr>
            </w:pPr>
            <w:r w:rsidRPr="00384A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en-US"/>
              </w:rPr>
              <w:t>R: TCGGCGGTCTTCATAGTAGCA</w:t>
            </w:r>
          </w:p>
        </w:tc>
      </w:tr>
      <w:tr w:rsidR="00C05172" w:rsidRPr="00384A3C" w14:paraId="4205CC18" w14:textId="77777777" w:rsidTr="00435634">
        <w:trPr>
          <w:jc w:val="center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66286" w14:textId="77777777" w:rsidR="00C05172" w:rsidRPr="00384A3C" w:rsidRDefault="00C05172" w:rsidP="004356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en-US"/>
              </w:rPr>
            </w:pPr>
            <w:r w:rsidRPr="00384A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en-US"/>
              </w:rPr>
              <w:lastRenderedPageBreak/>
              <w:t>PCK2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E7E8D" w14:textId="77777777" w:rsidR="00C05172" w:rsidRPr="00384A3C" w:rsidRDefault="00C05172" w:rsidP="004356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 w:bidi="en-US"/>
              </w:rPr>
            </w:pPr>
            <w:r w:rsidRPr="00384A3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 w:bidi="en-US"/>
              </w:rPr>
              <w:t>PCK2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9D930" w14:textId="77777777" w:rsidR="00C05172" w:rsidRPr="00384A3C" w:rsidRDefault="00C05172" w:rsidP="00435634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en-US"/>
              </w:rPr>
            </w:pPr>
            <w:r w:rsidRPr="00384A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en-US"/>
              </w:rPr>
              <w:t>NM_001161753.1</w:t>
            </w:r>
          </w:p>
        </w:tc>
        <w:tc>
          <w:tcPr>
            <w:tcW w:w="24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DEAEA" w14:textId="77777777" w:rsidR="00C05172" w:rsidRPr="00384A3C" w:rsidRDefault="00C05172" w:rsidP="00435634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en-US"/>
              </w:rPr>
            </w:pPr>
            <w:r w:rsidRPr="00384A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en-US"/>
              </w:rPr>
              <w:t>F: GCCCTTCTTCGGCTACAACTTT</w:t>
            </w:r>
          </w:p>
          <w:p w14:paraId="146A031B" w14:textId="77777777" w:rsidR="00C05172" w:rsidRPr="00384A3C" w:rsidRDefault="00C05172" w:rsidP="00435634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en-US"/>
              </w:rPr>
            </w:pPr>
            <w:r w:rsidRPr="00384A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en-US"/>
              </w:rPr>
              <w:t>R: CCTTGCGCCCCTCCAT</w:t>
            </w:r>
          </w:p>
        </w:tc>
      </w:tr>
      <w:tr w:rsidR="00C05172" w:rsidRPr="00384A3C" w14:paraId="7CB38091" w14:textId="77777777" w:rsidTr="00435634">
        <w:trPr>
          <w:jc w:val="center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391C7" w14:textId="77777777" w:rsidR="00C05172" w:rsidRPr="00384A3C" w:rsidRDefault="00C05172" w:rsidP="004356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en-US"/>
              </w:rPr>
            </w:pPr>
            <w:r w:rsidRPr="00384A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en-US"/>
              </w:rPr>
              <w:t>INSR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C7010" w14:textId="77777777" w:rsidR="00C05172" w:rsidRPr="00384A3C" w:rsidRDefault="00C05172" w:rsidP="004356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 w:bidi="en-US"/>
              </w:rPr>
            </w:pPr>
            <w:r w:rsidRPr="00384A3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 w:bidi="en-US"/>
              </w:rPr>
              <w:t>INSR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3D785" w14:textId="77777777" w:rsidR="00C05172" w:rsidRPr="00384A3C" w:rsidRDefault="00C05172" w:rsidP="00435634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en-US"/>
              </w:rPr>
            </w:pPr>
            <w:r w:rsidRPr="00384A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en-US"/>
              </w:rPr>
              <w:t>AF102858.1</w:t>
            </w:r>
          </w:p>
        </w:tc>
        <w:tc>
          <w:tcPr>
            <w:tcW w:w="24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014FC" w14:textId="77777777" w:rsidR="00C05172" w:rsidRPr="00384A3C" w:rsidRDefault="00C05172" w:rsidP="00435634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en-US"/>
              </w:rPr>
            </w:pPr>
            <w:r w:rsidRPr="00384A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en-US"/>
              </w:rPr>
              <w:t>F: CCAAAGGCCAGCCAACACT</w:t>
            </w:r>
          </w:p>
          <w:p w14:paraId="6CB1D133" w14:textId="77777777" w:rsidR="00C05172" w:rsidRPr="00384A3C" w:rsidRDefault="00C05172" w:rsidP="00435634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en-US"/>
              </w:rPr>
            </w:pPr>
            <w:r w:rsidRPr="00384A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en-US"/>
              </w:rPr>
              <w:t>R: GGGAACGCAGGTAACTCTTTAAGTC</w:t>
            </w:r>
          </w:p>
        </w:tc>
      </w:tr>
      <w:tr w:rsidR="00C05172" w:rsidRPr="00384A3C" w14:paraId="77C8AD51" w14:textId="77777777" w:rsidTr="00435634">
        <w:trPr>
          <w:jc w:val="center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84260" w14:textId="77777777" w:rsidR="00C05172" w:rsidRPr="00384A3C" w:rsidRDefault="00C05172" w:rsidP="004356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en-US"/>
              </w:rPr>
            </w:pPr>
            <w:r w:rsidRPr="00384A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en-US"/>
              </w:rPr>
              <w:t>AKT1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70E8E" w14:textId="77777777" w:rsidR="00C05172" w:rsidRPr="00384A3C" w:rsidRDefault="00C05172" w:rsidP="004356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 w:bidi="en-US"/>
              </w:rPr>
            </w:pPr>
            <w:r w:rsidRPr="00384A3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 w:bidi="en-US"/>
              </w:rPr>
              <w:t>AKT1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62178" w14:textId="77777777" w:rsidR="00C05172" w:rsidRPr="00384A3C" w:rsidRDefault="00C05172" w:rsidP="00435634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en-US"/>
              </w:rPr>
            </w:pPr>
            <w:r w:rsidRPr="00384A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en-US"/>
              </w:rPr>
              <w:t>NM_001159776.1</w:t>
            </w:r>
          </w:p>
        </w:tc>
        <w:tc>
          <w:tcPr>
            <w:tcW w:w="24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EE829" w14:textId="77777777" w:rsidR="00C05172" w:rsidRPr="00384A3C" w:rsidRDefault="00C05172" w:rsidP="00435634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en-US"/>
              </w:rPr>
            </w:pPr>
            <w:r w:rsidRPr="00384A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en-US"/>
              </w:rPr>
              <w:t>F: AGAACCGCGTCCTCCAGAA</w:t>
            </w:r>
          </w:p>
          <w:p w14:paraId="03CD587F" w14:textId="77777777" w:rsidR="00C05172" w:rsidRPr="00384A3C" w:rsidRDefault="00C05172" w:rsidP="00435634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en-US"/>
              </w:rPr>
            </w:pPr>
            <w:r w:rsidRPr="00384A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en-US"/>
              </w:rPr>
              <w:t>R: CGTGGGTCTGGAAGGAGTACTTC</w:t>
            </w:r>
          </w:p>
        </w:tc>
      </w:tr>
      <w:tr w:rsidR="00C05172" w:rsidRPr="00384A3C" w14:paraId="63EC981F" w14:textId="77777777" w:rsidTr="00435634">
        <w:trPr>
          <w:jc w:val="center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DEA91" w14:textId="77777777" w:rsidR="00C05172" w:rsidRPr="00384A3C" w:rsidRDefault="00C05172" w:rsidP="004356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en-US"/>
              </w:rPr>
            </w:pPr>
            <w:bookmarkStart w:id="4" w:name="_Hlk38800257"/>
            <w:r w:rsidRPr="00384A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en-US"/>
              </w:rPr>
              <w:t>SREBF1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CBD7A" w14:textId="77777777" w:rsidR="00C05172" w:rsidRPr="00384A3C" w:rsidRDefault="00C05172" w:rsidP="004356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 w:bidi="en-US"/>
              </w:rPr>
            </w:pPr>
            <w:r w:rsidRPr="00384A3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 w:bidi="en-US"/>
              </w:rPr>
              <w:t>SREBF1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DD460" w14:textId="77777777" w:rsidR="00C05172" w:rsidRPr="00384A3C" w:rsidRDefault="00C05172" w:rsidP="00435634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en-US"/>
              </w:rPr>
            </w:pPr>
            <w:r w:rsidRPr="00384A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en-US"/>
              </w:rPr>
              <w:t>NM_214157.1</w:t>
            </w:r>
          </w:p>
        </w:tc>
        <w:tc>
          <w:tcPr>
            <w:tcW w:w="24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945CF" w14:textId="77777777" w:rsidR="00C05172" w:rsidRPr="00384A3C" w:rsidRDefault="00C05172" w:rsidP="00435634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en-US"/>
              </w:rPr>
            </w:pPr>
            <w:r w:rsidRPr="00384A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en-US"/>
              </w:rPr>
              <w:t>F: GCTGAATAAATCCGCCGTCTT</w:t>
            </w:r>
          </w:p>
          <w:p w14:paraId="5CD7F55B" w14:textId="77777777" w:rsidR="00C05172" w:rsidRPr="00384A3C" w:rsidRDefault="00C05172" w:rsidP="00435634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en-US"/>
              </w:rPr>
            </w:pPr>
            <w:r w:rsidRPr="00384A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en-US"/>
              </w:rPr>
              <w:t>R: CTGGTTGCTCTGCTGAAGGAA</w:t>
            </w:r>
          </w:p>
        </w:tc>
      </w:tr>
      <w:tr w:rsidR="00C05172" w:rsidRPr="00384A3C" w14:paraId="0B12E9C5" w14:textId="77777777" w:rsidTr="00435634">
        <w:trPr>
          <w:jc w:val="center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4C4F7" w14:textId="77777777" w:rsidR="00C05172" w:rsidRPr="00384A3C" w:rsidRDefault="00C05172" w:rsidP="004356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en-US"/>
              </w:rPr>
            </w:pPr>
            <w:r w:rsidRPr="00384A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en-US"/>
              </w:rPr>
              <w:t>ACC1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4FA32" w14:textId="77777777" w:rsidR="00C05172" w:rsidRPr="00384A3C" w:rsidRDefault="00C05172" w:rsidP="004356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 w:bidi="en-US"/>
              </w:rPr>
            </w:pPr>
            <w:r w:rsidRPr="00384A3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 w:bidi="en-US"/>
              </w:rPr>
              <w:t>ACC1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F0810" w14:textId="77777777" w:rsidR="00C05172" w:rsidRPr="00384A3C" w:rsidRDefault="00C05172" w:rsidP="00435634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en-US"/>
              </w:rPr>
            </w:pPr>
            <w:r w:rsidRPr="00384A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en-US"/>
              </w:rPr>
              <w:t>XM_021066238.1</w:t>
            </w:r>
          </w:p>
        </w:tc>
        <w:tc>
          <w:tcPr>
            <w:tcW w:w="24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5149F" w14:textId="77777777" w:rsidR="00C05172" w:rsidRPr="00384A3C" w:rsidRDefault="00C05172" w:rsidP="00435634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en-US"/>
              </w:rPr>
            </w:pPr>
            <w:r w:rsidRPr="00384A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en-US"/>
              </w:rPr>
              <w:t>F: CAAGACCACCAACGCGAAA</w:t>
            </w:r>
          </w:p>
          <w:p w14:paraId="7FE4E42F" w14:textId="77777777" w:rsidR="00C05172" w:rsidRPr="00384A3C" w:rsidRDefault="00C05172" w:rsidP="00435634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en-US"/>
              </w:rPr>
            </w:pPr>
            <w:r w:rsidRPr="00384A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en-US"/>
              </w:rPr>
              <w:t>R: GGCAAATGGGAGGCAATAAGA</w:t>
            </w:r>
          </w:p>
        </w:tc>
      </w:tr>
      <w:tr w:rsidR="00C05172" w:rsidRPr="00384A3C" w14:paraId="484F7F1D" w14:textId="77777777" w:rsidTr="00435634">
        <w:trPr>
          <w:jc w:val="center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EE66E" w14:textId="77777777" w:rsidR="00C05172" w:rsidRPr="00384A3C" w:rsidRDefault="00C05172" w:rsidP="004356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en-US"/>
              </w:rPr>
            </w:pPr>
            <w:r w:rsidRPr="00384A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en-US"/>
              </w:rPr>
              <w:t>PPARG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B0F2F" w14:textId="77777777" w:rsidR="00C05172" w:rsidRPr="00384A3C" w:rsidRDefault="00C05172" w:rsidP="004356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 w:bidi="en-US"/>
              </w:rPr>
            </w:pPr>
            <w:r w:rsidRPr="00384A3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 w:bidi="en-US"/>
              </w:rPr>
              <w:t>PPARG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2566A" w14:textId="77777777" w:rsidR="00C05172" w:rsidRPr="00384A3C" w:rsidRDefault="00C05172" w:rsidP="00435634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en-US"/>
              </w:rPr>
            </w:pPr>
            <w:r w:rsidRPr="00384A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en-US"/>
              </w:rPr>
              <w:t>NM_214379.1</w:t>
            </w:r>
          </w:p>
        </w:tc>
        <w:tc>
          <w:tcPr>
            <w:tcW w:w="24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A0045" w14:textId="77777777" w:rsidR="00C05172" w:rsidRPr="00384A3C" w:rsidRDefault="00C05172" w:rsidP="00435634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en-US"/>
              </w:rPr>
            </w:pPr>
            <w:r w:rsidRPr="00384A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en-US"/>
              </w:rPr>
              <w:t>F: TGCCACAGGCTGAGAAGGA</w:t>
            </w:r>
          </w:p>
          <w:p w14:paraId="3E290FCA" w14:textId="77777777" w:rsidR="00C05172" w:rsidRPr="00384A3C" w:rsidRDefault="00C05172" w:rsidP="00435634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en-US"/>
              </w:rPr>
            </w:pPr>
            <w:r w:rsidRPr="00384A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en-US"/>
              </w:rPr>
              <w:t>R: GGGTTCAGCTGGTCGATATCAC</w:t>
            </w:r>
          </w:p>
        </w:tc>
      </w:tr>
      <w:tr w:rsidR="00C05172" w:rsidRPr="00384A3C" w14:paraId="2C58386D" w14:textId="77777777" w:rsidTr="00435634">
        <w:trPr>
          <w:jc w:val="center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C675C" w14:textId="77777777" w:rsidR="00C05172" w:rsidRPr="00384A3C" w:rsidRDefault="00C05172" w:rsidP="004356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en-US"/>
              </w:rPr>
            </w:pPr>
            <w:bookmarkStart w:id="5" w:name="RANGE!C22"/>
            <w:r w:rsidRPr="00384A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en-US"/>
              </w:rPr>
              <w:t>FASN</w:t>
            </w:r>
            <w:bookmarkEnd w:id="5"/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5F682" w14:textId="77777777" w:rsidR="00C05172" w:rsidRPr="00384A3C" w:rsidRDefault="00C05172" w:rsidP="004356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 w:bidi="en-US"/>
              </w:rPr>
            </w:pPr>
            <w:r w:rsidRPr="00384A3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 w:bidi="en-US"/>
              </w:rPr>
              <w:t>FASN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EBB02" w14:textId="77777777" w:rsidR="00C05172" w:rsidRPr="00384A3C" w:rsidRDefault="00C05172" w:rsidP="00435634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en-US"/>
              </w:rPr>
            </w:pPr>
            <w:r w:rsidRPr="00384A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en-US"/>
              </w:rPr>
              <w:t>NM_001099930.1</w:t>
            </w:r>
          </w:p>
        </w:tc>
        <w:tc>
          <w:tcPr>
            <w:tcW w:w="24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91723" w14:textId="77777777" w:rsidR="00C05172" w:rsidRPr="00384A3C" w:rsidRDefault="00C05172" w:rsidP="00435634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en-US"/>
              </w:rPr>
            </w:pPr>
            <w:r w:rsidRPr="00384A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en-US"/>
              </w:rPr>
              <w:t>F: GTGGGTGTGAGCAGTTCTGATG</w:t>
            </w:r>
          </w:p>
          <w:p w14:paraId="7C498AA1" w14:textId="77777777" w:rsidR="00C05172" w:rsidRPr="00384A3C" w:rsidRDefault="00C05172" w:rsidP="00435634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en-US"/>
              </w:rPr>
            </w:pPr>
            <w:r w:rsidRPr="00384A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en-US"/>
              </w:rPr>
              <w:t>R: GCCCCTTGAAGTCAAAGAAGAAG</w:t>
            </w:r>
          </w:p>
        </w:tc>
      </w:tr>
      <w:tr w:rsidR="00C05172" w:rsidRPr="00384A3C" w14:paraId="1B480C2F" w14:textId="77777777" w:rsidTr="00435634">
        <w:trPr>
          <w:jc w:val="center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983D7" w14:textId="77777777" w:rsidR="00C05172" w:rsidRPr="00384A3C" w:rsidRDefault="00C05172" w:rsidP="004356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en-US"/>
              </w:rPr>
            </w:pPr>
            <w:r w:rsidRPr="00384A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en-US"/>
              </w:rPr>
              <w:t>mTOR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3AB92" w14:textId="77777777" w:rsidR="00C05172" w:rsidRPr="00384A3C" w:rsidRDefault="00C05172" w:rsidP="004356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 w:bidi="en-US"/>
              </w:rPr>
            </w:pPr>
            <w:r w:rsidRPr="00384A3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 w:bidi="en-US"/>
              </w:rPr>
              <w:t>mTOR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9B910" w14:textId="77777777" w:rsidR="00C05172" w:rsidRPr="00384A3C" w:rsidRDefault="00C05172" w:rsidP="00435634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en-US"/>
              </w:rPr>
            </w:pPr>
            <w:r w:rsidRPr="00384A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en-US"/>
              </w:rPr>
              <w:t>XM_003127584.6</w:t>
            </w:r>
          </w:p>
        </w:tc>
        <w:tc>
          <w:tcPr>
            <w:tcW w:w="24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D570F" w14:textId="77777777" w:rsidR="00C05172" w:rsidRPr="00384A3C" w:rsidRDefault="00C05172" w:rsidP="00435634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en-US"/>
              </w:rPr>
            </w:pPr>
            <w:r w:rsidRPr="00384A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en-US"/>
              </w:rPr>
              <w:t>F: GGACACAAACACCAAAGGTAACAAG</w:t>
            </w:r>
          </w:p>
          <w:p w14:paraId="4FE18F6C" w14:textId="77777777" w:rsidR="00C05172" w:rsidRPr="00384A3C" w:rsidRDefault="00C05172" w:rsidP="00435634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en-US"/>
              </w:rPr>
            </w:pPr>
            <w:r w:rsidRPr="00384A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en-US"/>
              </w:rPr>
              <w:t>R: GTGGTCCCCGTTTTCTTATGG</w:t>
            </w:r>
          </w:p>
        </w:tc>
      </w:tr>
      <w:tr w:rsidR="00C05172" w:rsidRPr="00384A3C" w14:paraId="393CE133" w14:textId="77777777" w:rsidTr="00435634">
        <w:trPr>
          <w:jc w:val="center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83AC5" w14:textId="77777777" w:rsidR="00C05172" w:rsidRPr="00384A3C" w:rsidRDefault="00C05172" w:rsidP="004356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en-US"/>
              </w:rPr>
            </w:pPr>
            <w:r w:rsidRPr="00384A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en-US"/>
              </w:rPr>
              <w:t>4E-BP1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36D48" w14:textId="77777777" w:rsidR="00C05172" w:rsidRPr="00384A3C" w:rsidRDefault="00C05172" w:rsidP="004356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 w:bidi="en-US"/>
              </w:rPr>
            </w:pPr>
            <w:r w:rsidRPr="00384A3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 w:bidi="en-US"/>
              </w:rPr>
              <w:t>4E-BP1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45B92" w14:textId="77777777" w:rsidR="00C05172" w:rsidRPr="00384A3C" w:rsidRDefault="00C05172" w:rsidP="00435634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en-US"/>
              </w:rPr>
            </w:pPr>
            <w:r w:rsidRPr="00384A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en-US"/>
              </w:rPr>
              <w:t>NM_001244225.1</w:t>
            </w:r>
          </w:p>
        </w:tc>
        <w:tc>
          <w:tcPr>
            <w:tcW w:w="24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99F9E" w14:textId="77777777" w:rsidR="00C05172" w:rsidRPr="00384A3C" w:rsidRDefault="00C05172" w:rsidP="00435634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en-US"/>
              </w:rPr>
            </w:pPr>
            <w:r w:rsidRPr="00384A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en-US"/>
              </w:rPr>
              <w:t>F: CCCCCTGCTTCCTCACTCA</w:t>
            </w:r>
          </w:p>
          <w:p w14:paraId="71ED5759" w14:textId="77777777" w:rsidR="00C05172" w:rsidRPr="00384A3C" w:rsidRDefault="00C05172" w:rsidP="00435634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en-US"/>
              </w:rPr>
            </w:pPr>
            <w:r w:rsidRPr="00384A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en-US"/>
              </w:rPr>
              <w:t>R: TGGAGGTATCTGCTGGTGTTCA</w:t>
            </w:r>
          </w:p>
        </w:tc>
      </w:tr>
      <w:tr w:rsidR="00C05172" w:rsidRPr="00384A3C" w14:paraId="3F440A26" w14:textId="77777777" w:rsidTr="00435634">
        <w:trPr>
          <w:jc w:val="center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F9842B5" w14:textId="77777777" w:rsidR="00C05172" w:rsidRPr="00384A3C" w:rsidRDefault="00C05172" w:rsidP="004356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 w:bidi="en-US"/>
              </w:rPr>
            </w:pPr>
            <w:bookmarkStart w:id="6" w:name="_Hlk427435166"/>
            <w:bookmarkEnd w:id="4"/>
            <w:r w:rsidRPr="00384A3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 w:bidi="en-US"/>
              </w:rPr>
              <w:t>Housekeeping control genes</w:t>
            </w:r>
          </w:p>
        </w:tc>
      </w:tr>
      <w:tr w:rsidR="00C05172" w:rsidRPr="00384A3C" w14:paraId="74BF4094" w14:textId="77777777" w:rsidTr="00435634">
        <w:trPr>
          <w:jc w:val="center"/>
        </w:trPr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618F7" w14:textId="77777777" w:rsidR="00C05172" w:rsidRPr="00384A3C" w:rsidRDefault="00C05172" w:rsidP="004356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en-US"/>
              </w:rPr>
            </w:pPr>
            <w:r w:rsidRPr="00384A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en-US"/>
              </w:rPr>
              <w:t>β-ACTIN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88850" w14:textId="77777777" w:rsidR="00C05172" w:rsidRPr="00384A3C" w:rsidRDefault="00C05172" w:rsidP="004356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 w:bidi="en-US"/>
              </w:rPr>
            </w:pPr>
            <w:r w:rsidRPr="00384A3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 w:bidi="en-US"/>
              </w:rPr>
              <w:t>β-ACTIN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20A99" w14:textId="77777777" w:rsidR="00C05172" w:rsidRPr="00384A3C" w:rsidRDefault="00C05172" w:rsidP="004356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en-US"/>
              </w:rPr>
            </w:pPr>
            <w:r w:rsidRPr="00384A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en-US"/>
              </w:rPr>
              <w:t>NM_007393.5</w:t>
            </w:r>
          </w:p>
        </w:tc>
        <w:tc>
          <w:tcPr>
            <w:tcW w:w="24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D8FDB" w14:textId="77777777" w:rsidR="00C05172" w:rsidRPr="00384A3C" w:rsidRDefault="00C05172" w:rsidP="004356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en-US"/>
              </w:rPr>
            </w:pPr>
            <w:r w:rsidRPr="00384A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en-US"/>
              </w:rPr>
              <w:t>F: ACCAGTTCGCCATGGATGAC</w:t>
            </w:r>
          </w:p>
          <w:p w14:paraId="1FB4C390" w14:textId="77777777" w:rsidR="00C05172" w:rsidRPr="00384A3C" w:rsidRDefault="00C05172" w:rsidP="004356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en-US"/>
              </w:rPr>
            </w:pPr>
            <w:r w:rsidRPr="00384A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en-US"/>
              </w:rPr>
              <w:t>R: TGCCGGAGCCGTTGTC</w:t>
            </w:r>
          </w:p>
        </w:tc>
      </w:tr>
      <w:tr w:rsidR="00C05172" w:rsidRPr="00384A3C" w14:paraId="2EA28701" w14:textId="77777777" w:rsidTr="00435634">
        <w:trPr>
          <w:jc w:val="center"/>
        </w:trPr>
        <w:tc>
          <w:tcPr>
            <w:tcW w:w="736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81D62BA" w14:textId="77777777" w:rsidR="00C05172" w:rsidRPr="00384A3C" w:rsidRDefault="00C05172" w:rsidP="004356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en-US"/>
              </w:rPr>
            </w:pPr>
            <w:r w:rsidRPr="00384A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en-US"/>
              </w:rPr>
              <w:t>GAPDH</w:t>
            </w:r>
          </w:p>
        </w:tc>
        <w:tc>
          <w:tcPr>
            <w:tcW w:w="70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A61683D" w14:textId="77777777" w:rsidR="00C05172" w:rsidRPr="00384A3C" w:rsidRDefault="00C05172" w:rsidP="004356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 w:bidi="en-US"/>
              </w:rPr>
            </w:pPr>
            <w:r w:rsidRPr="00384A3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 w:bidi="en-US"/>
              </w:rPr>
              <w:t>GAPDH</w:t>
            </w:r>
          </w:p>
        </w:tc>
        <w:tc>
          <w:tcPr>
            <w:tcW w:w="111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5E8D0DE" w14:textId="77777777" w:rsidR="00C05172" w:rsidRPr="00384A3C" w:rsidRDefault="00C05172" w:rsidP="0043563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en-US"/>
              </w:rPr>
            </w:pPr>
            <w:r w:rsidRPr="00384A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en-US"/>
              </w:rPr>
              <w:t>GU214026.1</w:t>
            </w:r>
          </w:p>
        </w:tc>
        <w:tc>
          <w:tcPr>
            <w:tcW w:w="245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FA18CEC" w14:textId="77777777" w:rsidR="00C05172" w:rsidRPr="00384A3C" w:rsidRDefault="00C05172" w:rsidP="004356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en-US"/>
              </w:rPr>
            </w:pPr>
            <w:r w:rsidRPr="00384A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en-US"/>
              </w:rPr>
              <w:t>F: GGGAAGCCCATCACCATCT</w:t>
            </w:r>
          </w:p>
          <w:p w14:paraId="13A7FD06" w14:textId="77777777" w:rsidR="00C05172" w:rsidRPr="00384A3C" w:rsidRDefault="00C05172" w:rsidP="0043563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en-US"/>
              </w:rPr>
            </w:pPr>
            <w:r w:rsidRPr="00384A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 w:bidi="en-US"/>
              </w:rPr>
              <w:t>R: CGGCCTCACCCCATTTG</w:t>
            </w:r>
          </w:p>
        </w:tc>
      </w:tr>
      <w:bookmarkEnd w:id="1"/>
      <w:bookmarkEnd w:id="6"/>
    </w:tbl>
    <w:p w14:paraId="2C21F134" w14:textId="77777777" w:rsidR="00C05172" w:rsidRPr="00384A3C" w:rsidRDefault="00C05172" w:rsidP="00C05172">
      <w:pPr>
        <w:spacing w:line="360" w:lineRule="auto"/>
        <w:rPr>
          <w:rFonts w:ascii="Times New Roman" w:hAnsi="Times New Roman" w:cs="Times New Roman"/>
          <w:sz w:val="21"/>
          <w:szCs w:val="21"/>
        </w:rPr>
      </w:pPr>
    </w:p>
    <w:p w14:paraId="39C842D2" w14:textId="77777777" w:rsidR="007B17BF" w:rsidRDefault="007B17BF"/>
    <w:sectPr w:rsidR="007B17B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D3943D8" w14:textId="77777777" w:rsidR="00D13B10" w:rsidRDefault="00D13B10" w:rsidP="00C05172">
      <w:r>
        <w:separator/>
      </w:r>
    </w:p>
  </w:endnote>
  <w:endnote w:type="continuationSeparator" w:id="0">
    <w:p w14:paraId="4C52D59C" w14:textId="77777777" w:rsidR="00D13B10" w:rsidRDefault="00D13B10" w:rsidP="00C051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5C1D38E" w14:textId="77777777" w:rsidR="00D13B10" w:rsidRDefault="00D13B10" w:rsidP="00C05172">
      <w:r>
        <w:separator/>
      </w:r>
    </w:p>
  </w:footnote>
  <w:footnote w:type="continuationSeparator" w:id="0">
    <w:p w14:paraId="0ABC2737" w14:textId="77777777" w:rsidR="00D13B10" w:rsidRDefault="00D13B10" w:rsidP="00C0517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B7043C"/>
    <w:rsid w:val="000B731F"/>
    <w:rsid w:val="007B17BF"/>
    <w:rsid w:val="00873171"/>
    <w:rsid w:val="009D1A01"/>
    <w:rsid w:val="00B7043C"/>
    <w:rsid w:val="00C05172"/>
    <w:rsid w:val="00D13B10"/>
    <w:rsid w:val="00D511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2C05D9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5172"/>
    <w:rPr>
      <w:rFonts w:ascii="SimSun" w:eastAsia="SimSun" w:hAnsi="SimSun" w:cs="SimSun"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05172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0517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05172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05172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05172"/>
    <w:pPr>
      <w:widowControl w:val="0"/>
      <w:jc w:val="both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5172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5172"/>
    <w:rPr>
      <w:rFonts w:ascii="SimSun" w:eastAsia="SimSun" w:hAnsi="SimSun" w:cs="SimSun"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05172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0517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05172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05172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05172"/>
    <w:pPr>
      <w:widowControl w:val="0"/>
      <w:jc w:val="both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517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09</Words>
  <Characters>2813</Characters>
  <Application>Microsoft Office Word</Application>
  <DocSecurity>0</DocSecurity>
  <Lines>216</Lines>
  <Paragraphs>222</Paragraphs>
  <ScaleCrop>false</ScaleCrop>
  <Company/>
  <LinksUpToDate>false</LinksUpToDate>
  <CharactersWithSpaces>29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言</dc:creator>
  <cp:keywords/>
  <dc:description/>
  <cp:lastModifiedBy>MLAPINIG</cp:lastModifiedBy>
  <cp:revision>4</cp:revision>
  <dcterms:created xsi:type="dcterms:W3CDTF">2020-12-01T15:28:00Z</dcterms:created>
  <dcterms:modified xsi:type="dcterms:W3CDTF">2021-04-06T22:35:00Z</dcterms:modified>
</cp:coreProperties>
</file>